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7A27B" w14:textId="77777777" w:rsidR="0004597F" w:rsidRPr="005271A2" w:rsidRDefault="0004597F" w:rsidP="0004597F">
      <w:pPr>
        <w:spacing w:after="0"/>
        <w:rPr>
          <w:b/>
          <w:bCs/>
        </w:rPr>
      </w:pPr>
      <w:r w:rsidRPr="005271A2">
        <w:rPr>
          <w:rFonts w:eastAsia="Times New Roman" w:cstheme="minorHAnsi"/>
          <w:b/>
          <w:color w:val="000000"/>
          <w:lang w:eastAsia="en-GB"/>
        </w:rPr>
        <w:t xml:space="preserve">Table S2: </w:t>
      </w:r>
      <w:r w:rsidRPr="005271A2">
        <w:rPr>
          <w:b/>
          <w:bCs/>
        </w:rPr>
        <w:t>Oligonucleotides used for making strains.</w:t>
      </w:r>
    </w:p>
    <w:p w14:paraId="7A4125F7" w14:textId="77777777" w:rsidR="0004597F" w:rsidRPr="005271A2" w:rsidRDefault="0004597F" w:rsidP="0004597F">
      <w:pPr>
        <w:spacing w:after="0"/>
        <w:rPr>
          <w:b/>
          <w:bCs/>
        </w:rPr>
      </w:pPr>
    </w:p>
    <w:tbl>
      <w:tblPr>
        <w:tblStyle w:val="PlainTable1"/>
        <w:tblW w:w="9067" w:type="dxa"/>
        <w:tblLayout w:type="fixed"/>
        <w:tblLook w:val="04A0" w:firstRow="1" w:lastRow="0" w:firstColumn="1" w:lastColumn="0" w:noHBand="0" w:noVBand="1"/>
      </w:tblPr>
      <w:tblGrid>
        <w:gridCol w:w="993"/>
        <w:gridCol w:w="3255"/>
        <w:gridCol w:w="4819"/>
      </w:tblGrid>
      <w:tr w:rsidR="0004597F" w:rsidRPr="005271A2" w14:paraId="607758D4" w14:textId="77777777" w:rsidTr="00791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05A7A67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JH1520</w:t>
            </w:r>
          </w:p>
        </w:tc>
        <w:tc>
          <w:tcPr>
            <w:tcW w:w="3255" w:type="dxa"/>
            <w:noWrap/>
            <w:hideMark/>
          </w:tcPr>
          <w:p w14:paraId="1A169D0F" w14:textId="77777777" w:rsidR="0004597F" w:rsidRPr="005271A2" w:rsidRDefault="0004597F" w:rsidP="00791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TOM70 DN45 1</w:t>
            </w:r>
          </w:p>
          <w:p w14:paraId="7094018B" w14:textId="77777777" w:rsidR="0004597F" w:rsidRPr="005271A2" w:rsidRDefault="0004597F" w:rsidP="00791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(GFP tag)</w:t>
            </w:r>
          </w:p>
        </w:tc>
        <w:tc>
          <w:tcPr>
            <w:tcW w:w="4819" w:type="dxa"/>
            <w:noWrap/>
            <w:hideMark/>
          </w:tcPr>
          <w:p w14:paraId="790C1B11" w14:textId="77777777" w:rsidR="0004597F" w:rsidRPr="005271A2" w:rsidRDefault="0004597F" w:rsidP="007914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TAGTTTTTGTCTTCTCCTAAAAGTTTTTAAGTTTATGTTTACTGT GAATTCGAGCTCGTTTAAAC</w:t>
            </w:r>
          </w:p>
        </w:tc>
      </w:tr>
      <w:tr w:rsidR="0004597F" w:rsidRPr="005271A2" w14:paraId="78F0BE5A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97AE61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JH1521</w:t>
            </w:r>
          </w:p>
        </w:tc>
        <w:tc>
          <w:tcPr>
            <w:tcW w:w="3255" w:type="dxa"/>
            <w:noWrap/>
            <w:hideMark/>
          </w:tcPr>
          <w:p w14:paraId="1F09B8A0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M70 UP45 1</w:t>
            </w:r>
          </w:p>
          <w:p w14:paraId="52FC8F7E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GFP tag)</w:t>
            </w:r>
          </w:p>
        </w:tc>
        <w:tc>
          <w:tcPr>
            <w:tcW w:w="4819" w:type="dxa"/>
            <w:noWrap/>
            <w:hideMark/>
          </w:tcPr>
          <w:p w14:paraId="3E19A58C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AAGATTCAAGAAACTTTAGCTAAATTACGCGAACAGGGTTTAATG CGG ATC CCC GGG TTA ATT AAC</w:t>
            </w:r>
          </w:p>
        </w:tc>
      </w:tr>
      <w:tr w:rsidR="0004597F" w:rsidRPr="005271A2" w14:paraId="40F6D2E3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6C3825F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11</w:t>
            </w:r>
          </w:p>
        </w:tc>
        <w:tc>
          <w:tcPr>
            <w:tcW w:w="3255" w:type="dxa"/>
            <w:noWrap/>
            <w:hideMark/>
          </w:tcPr>
          <w:p w14:paraId="556D6421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PL13A-mCherry UP45</w:t>
            </w:r>
          </w:p>
          <w:p w14:paraId="60A73C39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 xml:space="preserve">for </w:t>
            </w:r>
            <w:proofErr w:type="spellStart"/>
            <w:r w:rsidRPr="005271A2">
              <w:rPr>
                <w:rFonts w:ascii="Calibri" w:hAnsi="Calibri" w:cs="Calibri"/>
                <w:color w:val="000000"/>
              </w:rPr>
              <w:t>mCherry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tag with pAW8)</w:t>
            </w:r>
          </w:p>
        </w:tc>
        <w:tc>
          <w:tcPr>
            <w:tcW w:w="4819" w:type="dxa"/>
            <w:noWrap/>
            <w:hideMark/>
          </w:tcPr>
          <w:p w14:paraId="0ABE48AD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AAGAGAGCTAGAGAAAAGGCTGAAGCTGAAGCTGAAAAGAAGAAATGCATGCTTATGGTGAGCAA</w:t>
            </w:r>
          </w:p>
        </w:tc>
      </w:tr>
      <w:tr w:rsidR="0004597F" w:rsidRPr="005271A2" w14:paraId="58AD37A7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8053797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12</w:t>
            </w:r>
          </w:p>
        </w:tc>
        <w:tc>
          <w:tcPr>
            <w:tcW w:w="3255" w:type="dxa"/>
            <w:noWrap/>
            <w:hideMark/>
          </w:tcPr>
          <w:p w14:paraId="5B326FA0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PL13A-mCherry DN45</w:t>
            </w:r>
          </w:p>
          <w:p w14:paraId="38F129D0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 xml:space="preserve">for </w:t>
            </w:r>
            <w:proofErr w:type="spellStart"/>
            <w:r w:rsidRPr="005271A2">
              <w:rPr>
                <w:rFonts w:ascii="Calibri" w:hAnsi="Calibri" w:cs="Calibri"/>
                <w:color w:val="000000"/>
              </w:rPr>
              <w:t>mCherry</w:t>
            </w:r>
            <w:proofErr w:type="spellEnd"/>
            <w:r w:rsidRPr="005271A2">
              <w:rPr>
                <w:rFonts w:ascii="Calibri" w:hAnsi="Calibri" w:cs="Calibri"/>
                <w:color w:val="000000"/>
              </w:rPr>
              <w:t xml:space="preserve"> tag with pAW8)</w:t>
            </w:r>
          </w:p>
        </w:tc>
        <w:tc>
          <w:tcPr>
            <w:tcW w:w="4819" w:type="dxa"/>
            <w:noWrap/>
            <w:hideMark/>
          </w:tcPr>
          <w:p w14:paraId="16DDDE7E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ATACAAAAATTGTGGATGAAAAATTCTTTGATGAAGTTTTTAGATAAGTTATACTAGTTCGTCGACTGGAT</w:t>
            </w:r>
          </w:p>
        </w:tc>
      </w:tr>
      <w:tr w:rsidR="0004597F" w:rsidRPr="005271A2" w14:paraId="1F9243BF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83CDE22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JH1777</w:t>
            </w:r>
          </w:p>
        </w:tc>
        <w:tc>
          <w:tcPr>
            <w:tcW w:w="3255" w:type="dxa"/>
            <w:noWrap/>
          </w:tcPr>
          <w:p w14:paraId="22227760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ACC1 CORE UP45 1</w:t>
            </w:r>
          </w:p>
          <w:p w14:paraId="1F4A5A1F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for making S1157A mutation in ACC1)</w:t>
            </w:r>
          </w:p>
        </w:tc>
        <w:tc>
          <w:tcPr>
            <w:tcW w:w="4819" w:type="dxa"/>
            <w:noWrap/>
          </w:tcPr>
          <w:p w14:paraId="02700C3D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TCTCCACCTTTCCAACTGTTAAATCTAAAATGGGTATGAACAGGGCTGT TAGGGATAACAGGGTAAT CCGCGCGTTGGCCGATTCAT</w:t>
            </w:r>
          </w:p>
        </w:tc>
      </w:tr>
      <w:tr w:rsidR="0004597F" w:rsidRPr="005271A2" w14:paraId="33D1D60B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493DCA15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JH1778</w:t>
            </w:r>
          </w:p>
        </w:tc>
        <w:tc>
          <w:tcPr>
            <w:tcW w:w="3255" w:type="dxa"/>
            <w:noWrap/>
          </w:tcPr>
          <w:p w14:paraId="627E7459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ACC1 CORE DN45 1</w:t>
            </w:r>
          </w:p>
          <w:p w14:paraId="284269AD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for making S1157A mutation in ACC1)</w:t>
            </w:r>
          </w:p>
        </w:tc>
        <w:tc>
          <w:tcPr>
            <w:tcW w:w="4819" w:type="dxa"/>
            <w:noWrap/>
          </w:tcPr>
          <w:p w14:paraId="16DCE88B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CTTAACGGAGATGACTGACTGTTTGCAACATATGACAAATCTGAAACAG TTCGTACGCTGCAGGTCGAC</w:t>
            </w:r>
          </w:p>
        </w:tc>
      </w:tr>
      <w:tr w:rsidR="0004597F" w:rsidRPr="005271A2" w14:paraId="67ED85F2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40D2AA8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31</w:t>
            </w:r>
          </w:p>
        </w:tc>
        <w:tc>
          <w:tcPr>
            <w:tcW w:w="3255" w:type="dxa"/>
            <w:noWrap/>
          </w:tcPr>
          <w:p w14:paraId="582A2D85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AK1 over-expression UP45</w:t>
            </w:r>
          </w:p>
          <w:p w14:paraId="652133E3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pYM-14 GDP promoter insertion 201bp up from start of SAK1)</w:t>
            </w:r>
          </w:p>
        </w:tc>
        <w:tc>
          <w:tcPr>
            <w:tcW w:w="4819" w:type="dxa"/>
            <w:noWrap/>
          </w:tcPr>
          <w:p w14:paraId="45D06CDF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ATCCAGTCACAATTTTAAAAGCACTTCGTTAACACGTTTGGTTG    CGTACGCTGCAGGTCGAC</w:t>
            </w:r>
          </w:p>
        </w:tc>
      </w:tr>
      <w:tr w:rsidR="0004597F" w:rsidRPr="005271A2" w14:paraId="28321C77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E387413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32</w:t>
            </w:r>
          </w:p>
        </w:tc>
        <w:tc>
          <w:tcPr>
            <w:tcW w:w="3255" w:type="dxa"/>
            <w:noWrap/>
          </w:tcPr>
          <w:p w14:paraId="76C9CA9A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AK1 over-expression DN45</w:t>
            </w:r>
          </w:p>
          <w:p w14:paraId="366E5DA6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pYM-14 GDP promoter insertion 45bp up from start of SAK1 start codon ATG)</w:t>
            </w:r>
          </w:p>
        </w:tc>
        <w:tc>
          <w:tcPr>
            <w:tcW w:w="4819" w:type="dxa"/>
            <w:noWrap/>
          </w:tcPr>
          <w:p w14:paraId="430B6BC4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GGTACATTGACCTCTTCGACGTTAACTTTTTTATCACTCCTATC     CATCGATGAATTCTCTGTCG</w:t>
            </w:r>
          </w:p>
        </w:tc>
      </w:tr>
      <w:tr w:rsidR="0004597F" w:rsidRPr="005271A2" w14:paraId="2F72968A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57AC80A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113</w:t>
            </w:r>
          </w:p>
        </w:tc>
        <w:tc>
          <w:tcPr>
            <w:tcW w:w="3255" w:type="dxa"/>
            <w:noWrap/>
            <w:hideMark/>
          </w:tcPr>
          <w:p w14:paraId="7258F40F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X9 UP45</w:t>
            </w:r>
          </w:p>
          <w:p w14:paraId="5997C7C7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COX9 deletion with pFA6a-URA plasmid</w:t>
            </w: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19" w:type="dxa"/>
            <w:noWrap/>
            <w:hideMark/>
          </w:tcPr>
          <w:p w14:paraId="2ED7FF86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AGCAAGATATTTGCAAACTACTAACTACAAGCGACTTACACAGAC   CGGATCCCCGGGTTAATTAAG</w:t>
            </w:r>
          </w:p>
        </w:tc>
      </w:tr>
      <w:tr w:rsidR="0004597F" w:rsidRPr="005271A2" w14:paraId="0D73DBDE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A060452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DH114</w:t>
            </w:r>
          </w:p>
        </w:tc>
        <w:tc>
          <w:tcPr>
            <w:tcW w:w="3255" w:type="dxa"/>
            <w:noWrap/>
            <w:hideMark/>
          </w:tcPr>
          <w:p w14:paraId="33E0B5FA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X9 DN45</w:t>
            </w:r>
          </w:p>
          <w:p w14:paraId="4EB1F8C8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COX9 deletion with pFA6a-URA plasmid</w:t>
            </w: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19" w:type="dxa"/>
            <w:noWrap/>
            <w:hideMark/>
          </w:tcPr>
          <w:p w14:paraId="1CA1FD01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TAGGAATAAGAATATAATGCGAAAAACAATAGTGGTCAGGTTCGG     GAATTCGAGCTCGTTTAAAC</w:t>
            </w:r>
          </w:p>
        </w:tc>
      </w:tr>
      <w:tr w:rsidR="0004597F" w:rsidRPr="005271A2" w14:paraId="4F2A84CD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30C69895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Cs w:val="0"/>
                <w:color w:val="000000"/>
                <w:lang w:eastAsia="en-GB"/>
              </w:rPr>
              <w:t>oMU8</w:t>
            </w:r>
          </w:p>
        </w:tc>
        <w:tc>
          <w:tcPr>
            <w:tcW w:w="3255" w:type="dxa"/>
            <w:noWrap/>
          </w:tcPr>
          <w:p w14:paraId="4DD86A2A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MPC1 UP45</w:t>
            </w:r>
          </w:p>
          <w:p w14:paraId="026DA587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cloning primers for making MPC1-HIS cassette using pFA6A HisMX6)</w:t>
            </w:r>
          </w:p>
        </w:tc>
        <w:tc>
          <w:tcPr>
            <w:tcW w:w="4819" w:type="dxa"/>
            <w:noWrap/>
          </w:tcPr>
          <w:p w14:paraId="4373DE78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CTACATATATACGTATAGATTTTATTGCACTGTGATCAAAAAGACGGATCCCCGGGTTAATTAAG</w:t>
            </w:r>
          </w:p>
        </w:tc>
      </w:tr>
      <w:tr w:rsidR="0004597F" w:rsidRPr="005271A2" w14:paraId="3B98B05B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2D3589D6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Cs w:val="0"/>
                <w:color w:val="000000"/>
                <w:lang w:eastAsia="en-GB"/>
              </w:rPr>
              <w:t>oMU9</w:t>
            </w:r>
          </w:p>
        </w:tc>
        <w:tc>
          <w:tcPr>
            <w:tcW w:w="3255" w:type="dxa"/>
            <w:noWrap/>
          </w:tcPr>
          <w:p w14:paraId="79F596A7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PC1 DN45</w:t>
            </w:r>
          </w:p>
          <w:p w14:paraId="5DA1828C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cloning primers for making MPC1-HIS cassette using pFA6a HisMX6)</w:t>
            </w:r>
          </w:p>
        </w:tc>
        <w:tc>
          <w:tcPr>
            <w:tcW w:w="4819" w:type="dxa"/>
            <w:noWrap/>
          </w:tcPr>
          <w:p w14:paraId="181A14B2" w14:textId="77777777" w:rsidR="0004597F" w:rsidRPr="005271A2" w:rsidRDefault="0004597F" w:rsidP="007914E9">
            <w:pPr>
              <w:tabs>
                <w:tab w:val="left" w:pos="26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TGCATGAACATATCCATCCTCTTAATCCTTGCTTGTTCTTTTTTGAATTCGAGCTCGTTTAAAC</w:t>
            </w:r>
          </w:p>
        </w:tc>
      </w:tr>
      <w:tr w:rsidR="0004597F" w:rsidRPr="005271A2" w14:paraId="6FCAF414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BB255AB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25</w:t>
            </w:r>
          </w:p>
        </w:tc>
        <w:tc>
          <w:tcPr>
            <w:tcW w:w="3255" w:type="dxa"/>
            <w:noWrap/>
            <w:vAlign w:val="bottom"/>
          </w:tcPr>
          <w:p w14:paraId="338D6D52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MLS1 UP45</w:t>
            </w:r>
          </w:p>
          <w:p w14:paraId="53A7A15A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Forward overlap delete MLS1 [(45bp of left flank) + F1 from pFA6a])</w:t>
            </w:r>
          </w:p>
        </w:tc>
        <w:tc>
          <w:tcPr>
            <w:tcW w:w="4819" w:type="dxa"/>
            <w:noWrap/>
          </w:tcPr>
          <w:p w14:paraId="60E5ED3C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TTGAACTAAACAAAGTAGTAAAAGCACATAAAAGAATTAAGAAA CGGATCCCCGGGTTAATTAAG</w:t>
            </w:r>
          </w:p>
        </w:tc>
      </w:tr>
      <w:tr w:rsidR="0004597F" w:rsidRPr="005271A2" w14:paraId="59243558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802A8F0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26</w:t>
            </w:r>
          </w:p>
        </w:tc>
        <w:tc>
          <w:tcPr>
            <w:tcW w:w="3255" w:type="dxa"/>
            <w:noWrap/>
            <w:vAlign w:val="bottom"/>
          </w:tcPr>
          <w:p w14:paraId="7917DAD2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LS1 DN45</w:t>
            </w:r>
          </w:p>
          <w:p w14:paraId="2332B01D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Reverse overlap to delete MLS1 [(45bp of right flank) + R1 from pFA6a]</w:t>
            </w: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19" w:type="dxa"/>
            <w:noWrap/>
          </w:tcPr>
          <w:p w14:paraId="6A9B0BE5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gramStart"/>
            <w:r w:rsidRPr="005271A2">
              <w:rPr>
                <w:rFonts w:ascii="Calibri" w:hAnsi="Calibri" w:cs="Calibri"/>
                <w:color w:val="000000"/>
              </w:rPr>
              <w:t>GGCATGAATATATTTTTATATATGTGTACACTGGGGCAAGGGAGA  GAATTCGAGCTCGTTTAAAC</w:t>
            </w:r>
            <w:proofErr w:type="gramEnd"/>
          </w:p>
        </w:tc>
      </w:tr>
      <w:tr w:rsidR="0004597F" w:rsidRPr="005271A2" w14:paraId="40763549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D1F530C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33</w:t>
            </w:r>
          </w:p>
        </w:tc>
        <w:tc>
          <w:tcPr>
            <w:tcW w:w="3255" w:type="dxa"/>
            <w:noWrap/>
          </w:tcPr>
          <w:p w14:paraId="15C1EAA6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FC1 UP45</w:t>
            </w:r>
          </w:p>
          <w:p w14:paraId="4B539C60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lastRenderedPageBreak/>
              <w:t>(Forward overlap delete SFC1 [(45bp of left flank) + F1 from pFA6a])</w:t>
            </w:r>
          </w:p>
        </w:tc>
        <w:tc>
          <w:tcPr>
            <w:tcW w:w="4819" w:type="dxa"/>
            <w:noWrap/>
          </w:tcPr>
          <w:p w14:paraId="61A2DFF2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lastRenderedPageBreak/>
              <w:t>TTAGTTTTAGCCGTAAGATAACATAACAAAGAAGAAGAAAGAAAA CGGATCCCCGGGTTAATTAAG</w:t>
            </w:r>
          </w:p>
        </w:tc>
      </w:tr>
      <w:tr w:rsidR="0004597F" w:rsidRPr="005271A2" w14:paraId="0C67A020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11E6FA5A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34</w:t>
            </w:r>
          </w:p>
        </w:tc>
        <w:tc>
          <w:tcPr>
            <w:tcW w:w="3255" w:type="dxa"/>
            <w:noWrap/>
            <w:vAlign w:val="bottom"/>
          </w:tcPr>
          <w:p w14:paraId="651F1773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FC1 DN45</w:t>
            </w:r>
          </w:p>
          <w:p w14:paraId="74D37EED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Reverse overlap to delete SFC1 [(45bp of right flank) + R1 from pFA6a])</w:t>
            </w:r>
          </w:p>
        </w:tc>
        <w:tc>
          <w:tcPr>
            <w:tcW w:w="4819" w:type="dxa"/>
            <w:noWrap/>
          </w:tcPr>
          <w:p w14:paraId="70B9365E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TCTATTTTTTCTTTATTTCATTTTGTAGTCCCATTGTTCATCAT GAATTCGAGCTCGTTTAAAC</w:t>
            </w:r>
          </w:p>
        </w:tc>
      </w:tr>
      <w:tr w:rsidR="0004597F" w:rsidRPr="005271A2" w14:paraId="1BC24B1B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7E76955B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MU13</w:t>
            </w:r>
          </w:p>
        </w:tc>
        <w:tc>
          <w:tcPr>
            <w:tcW w:w="3255" w:type="dxa"/>
            <w:noWrap/>
            <w:vAlign w:val="bottom"/>
          </w:tcPr>
          <w:p w14:paraId="264CCAEE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CAT2 UP45</w:t>
            </w:r>
          </w:p>
          <w:p w14:paraId="6B11E480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 w:rsidRPr="005271A2">
              <w:rPr>
                <w:rFonts w:ascii="Calibri" w:hAnsi="Calibri" w:cs="Calibri"/>
                <w:color w:val="000000"/>
              </w:rPr>
              <w:t>cloning primers for making CAT2-HIS cassette using pFA6A HisMX6</w:t>
            </w: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4819" w:type="dxa"/>
            <w:noWrap/>
          </w:tcPr>
          <w:p w14:paraId="2877ECC0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GTATATATATATATATATCCCTTAAAAACTAAAAAGAAAGCACTCCGGATCCCCGGGTTAATTAAG</w:t>
            </w:r>
          </w:p>
        </w:tc>
      </w:tr>
      <w:tr w:rsidR="0004597F" w:rsidRPr="005271A2" w14:paraId="2B4E2475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07C81DFC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MU14</w:t>
            </w:r>
          </w:p>
        </w:tc>
        <w:tc>
          <w:tcPr>
            <w:tcW w:w="3255" w:type="dxa"/>
            <w:noWrap/>
            <w:vAlign w:val="bottom"/>
          </w:tcPr>
          <w:p w14:paraId="2332F17D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CAT2 DN45</w:t>
            </w:r>
          </w:p>
          <w:p w14:paraId="746710F0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cloning primers or making CAT2-HIS cassette using pFA6a HisMX6)</w:t>
            </w:r>
          </w:p>
        </w:tc>
        <w:tc>
          <w:tcPr>
            <w:tcW w:w="4819" w:type="dxa"/>
            <w:noWrap/>
          </w:tcPr>
          <w:p w14:paraId="3101C0CC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TAACAAAAATATTCACAAATTAATTGAAGAGGAAAGGTGAAAAATGAATTCGAGCTCGTTTAAAC</w:t>
            </w:r>
          </w:p>
        </w:tc>
      </w:tr>
      <w:tr w:rsidR="0004597F" w:rsidRPr="005271A2" w14:paraId="157F7739" w14:textId="77777777" w:rsidTr="0079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6FD967E1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96</w:t>
            </w:r>
          </w:p>
        </w:tc>
        <w:tc>
          <w:tcPr>
            <w:tcW w:w="3255" w:type="dxa"/>
            <w:noWrap/>
          </w:tcPr>
          <w:p w14:paraId="0273189B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ip2 UP45</w:t>
            </w:r>
          </w:p>
          <w:p w14:paraId="14839B26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overlap UP45 upstream region for deletion of Sip2 with pFA6a URA3)</w:t>
            </w:r>
          </w:p>
        </w:tc>
        <w:tc>
          <w:tcPr>
            <w:tcW w:w="4819" w:type="dxa"/>
            <w:noWrap/>
          </w:tcPr>
          <w:p w14:paraId="17E3B410" w14:textId="77777777" w:rsidR="0004597F" w:rsidRPr="005271A2" w:rsidRDefault="0004597F" w:rsidP="00791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AAATAATTGTGCTTTTGGAAGGGTACTGAGAGCAGTGAAGTTTCTCGGATCCCCGGGTTAATTAAG</w:t>
            </w:r>
          </w:p>
        </w:tc>
      </w:tr>
      <w:tr w:rsidR="0004597F" w:rsidRPr="005271A2" w14:paraId="6E561F17" w14:textId="77777777" w:rsidTr="0079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14:paraId="560D7C07" w14:textId="77777777" w:rsidR="0004597F" w:rsidRPr="005271A2" w:rsidRDefault="0004597F" w:rsidP="007914E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271A2">
              <w:rPr>
                <w:rFonts w:ascii="Calibri" w:eastAsia="Times New Roman" w:hAnsi="Calibri" w:cs="Calibri"/>
                <w:color w:val="000000"/>
                <w:lang w:eastAsia="en-GB"/>
              </w:rPr>
              <w:t>oHH97</w:t>
            </w:r>
          </w:p>
        </w:tc>
        <w:tc>
          <w:tcPr>
            <w:tcW w:w="3255" w:type="dxa"/>
            <w:noWrap/>
          </w:tcPr>
          <w:p w14:paraId="5E5C0CD5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5271A2">
              <w:rPr>
                <w:rFonts w:ascii="Calibri" w:hAnsi="Calibri" w:cs="Calibri"/>
                <w:b/>
                <w:bCs/>
                <w:color w:val="000000"/>
              </w:rPr>
              <w:t>Sip2 DN45</w:t>
            </w:r>
          </w:p>
          <w:p w14:paraId="0C651DA0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(overlap DN45 downstream region for deletion of Sip2 with pFA6a URA3)</w:t>
            </w:r>
          </w:p>
        </w:tc>
        <w:tc>
          <w:tcPr>
            <w:tcW w:w="4819" w:type="dxa"/>
            <w:noWrap/>
          </w:tcPr>
          <w:p w14:paraId="1E2E393A" w14:textId="77777777" w:rsidR="0004597F" w:rsidRPr="005271A2" w:rsidRDefault="0004597F" w:rsidP="00791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5271A2">
              <w:rPr>
                <w:rFonts w:ascii="Calibri" w:hAnsi="Calibri" w:cs="Calibri"/>
                <w:color w:val="000000"/>
              </w:rPr>
              <w:t>GCCAAAAATATATACAATACGCCTTTAAAAAGTAGGAATCCCGGAGAATTCGAGCTCGTTTAAAC</w:t>
            </w:r>
          </w:p>
        </w:tc>
      </w:tr>
    </w:tbl>
    <w:p w14:paraId="78F397F5" w14:textId="77777777" w:rsidR="0004597F" w:rsidRPr="005271A2" w:rsidRDefault="0004597F" w:rsidP="0004597F">
      <w:pPr>
        <w:spacing w:after="0"/>
        <w:rPr>
          <w:b/>
          <w:bCs/>
        </w:rPr>
      </w:pPr>
    </w:p>
    <w:p w14:paraId="341993B5" w14:textId="77777777" w:rsidR="0004597F" w:rsidRPr="005271A2" w:rsidRDefault="0004597F" w:rsidP="0004597F">
      <w:pPr>
        <w:spacing w:after="0"/>
      </w:pPr>
    </w:p>
    <w:p w14:paraId="54444A6A" w14:textId="77777777" w:rsidR="0004597F" w:rsidRPr="005271A2" w:rsidRDefault="0004597F" w:rsidP="0004597F">
      <w:pPr>
        <w:rPr>
          <w:rFonts w:ascii="Aptos" w:eastAsia="Aptos" w:hAnsi="Aptos" w:cs="Aptos"/>
          <w:b/>
          <w:bCs/>
        </w:rPr>
      </w:pPr>
    </w:p>
    <w:p w14:paraId="74FE5EF3" w14:textId="77777777" w:rsidR="00972142" w:rsidRDefault="00972142"/>
    <w:sectPr w:rsidR="009721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97F"/>
    <w:rsid w:val="0004597F"/>
    <w:rsid w:val="008A5FC0"/>
    <w:rsid w:val="00972142"/>
    <w:rsid w:val="00EE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CEAD9"/>
  <w15:chartTrackingRefBased/>
  <w15:docId w15:val="{B1517C90-DFDA-4F35-9113-D264E9FC3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97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9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9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59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59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9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9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9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9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9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59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59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9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9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9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9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9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59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5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9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59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597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459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597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459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9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597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4597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1</cp:revision>
  <dcterms:created xsi:type="dcterms:W3CDTF">2026-06-05T12:38:00Z</dcterms:created>
  <dcterms:modified xsi:type="dcterms:W3CDTF">2026-06-05T12:39:00Z</dcterms:modified>
</cp:coreProperties>
</file>